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EC6DA3" w:rsidRDefault="00654E8F" w:rsidP="0001436A">
      <w:pPr>
        <w:pStyle w:val="SupplementaryMaterial"/>
        <w:rPr>
          <w:b w:val="0"/>
        </w:rPr>
      </w:pPr>
      <w:r w:rsidRPr="00EC6DA3">
        <w:t>Supplementary Material</w:t>
      </w:r>
    </w:p>
    <w:p w14:paraId="4C9DF00A" w14:textId="147512EA" w:rsidR="0023402B" w:rsidRPr="00EC6DA3" w:rsidRDefault="0023402B" w:rsidP="00FD6097">
      <w:pPr>
        <w:pStyle w:val="Heading1"/>
        <w:rPr>
          <w:bCs/>
          <w:u w:val="single"/>
        </w:rPr>
      </w:pPr>
      <w:r w:rsidRPr="00EC6DA3">
        <w:t xml:space="preserve"> </w:t>
      </w:r>
      <w:r w:rsidRPr="00EC6DA3">
        <w:rPr>
          <w:bCs/>
          <w:u w:val="single"/>
        </w:rPr>
        <w:t>Appendix 1: Self-assessment of confidence levels</w:t>
      </w:r>
    </w:p>
    <w:p w14:paraId="620E9D7A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Candidate number:</w:t>
      </w:r>
    </w:p>
    <w:p w14:paraId="65BC3619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Please answer the following questions as best as you can:</w:t>
      </w:r>
    </w:p>
    <w:p w14:paraId="007442B0" w14:textId="77777777" w:rsidR="0023402B" w:rsidRPr="00EC6DA3" w:rsidRDefault="0023402B" w:rsidP="0023402B">
      <w:pPr>
        <w:rPr>
          <w:rFonts w:cs="Times New Roman"/>
          <w:szCs w:val="24"/>
        </w:rPr>
      </w:pPr>
    </w:p>
    <w:p w14:paraId="072F191B" w14:textId="2CEE6DCF" w:rsidR="0023402B" w:rsidRPr="00EC6DA3" w:rsidRDefault="0023402B" w:rsidP="0023402B">
      <w:pPr>
        <w:rPr>
          <w:rFonts w:cs="Times New Roman"/>
          <w:szCs w:val="24"/>
        </w:rPr>
      </w:pPr>
      <w:r w:rsidRPr="00EC6DA3">
        <w:rPr>
          <w:rFonts w:cs="Times New Roman"/>
          <w:szCs w:val="24"/>
        </w:rPr>
        <w:tab/>
      </w:r>
      <w:r w:rsidRPr="00766F85">
        <w:rPr>
          <w:rFonts w:cs="Times New Roman"/>
        </w:rPr>
        <w:t>Residency Level:</w:t>
      </w:r>
    </w:p>
    <w:p w14:paraId="34E2D902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ab/>
        <w:t xml:space="preserve">PGY-1                 PGY-2                  PGY-3                  PGY-4                       Other: </w:t>
      </w:r>
    </w:p>
    <w:p w14:paraId="7DABE98B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 </w:t>
      </w:r>
    </w:p>
    <w:p w14:paraId="472B6A73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ab/>
        <w:t xml:space="preserve">Have you ever received tracheostomy care training? </w:t>
      </w:r>
    </w:p>
    <w:p w14:paraId="679FA40D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ab/>
        <w:t xml:space="preserve">Yes                            No </w:t>
      </w:r>
    </w:p>
    <w:p w14:paraId="72658499" w14:textId="77777777" w:rsidR="0023402B" w:rsidRPr="00EC6DA3" w:rsidRDefault="0023402B" w:rsidP="0023402B">
      <w:pPr>
        <w:rPr>
          <w:rFonts w:cs="Times New Roman"/>
        </w:rPr>
      </w:pPr>
    </w:p>
    <w:p w14:paraId="3B9CE7C7" w14:textId="14971266" w:rsidR="0023402B" w:rsidRPr="00EC6DA3" w:rsidRDefault="0023402B" w:rsidP="0023402B">
      <w:pPr>
        <w:pStyle w:val="ListParagraph"/>
        <w:numPr>
          <w:ilvl w:val="0"/>
          <w:numId w:val="23"/>
        </w:numPr>
        <w:spacing w:before="0" w:after="200" w:line="276" w:lineRule="auto"/>
      </w:pPr>
      <w:r w:rsidRPr="00EC6DA3">
        <w:t xml:space="preserve"> </w:t>
      </w:r>
      <w:r w:rsidR="00D85543" w:rsidRPr="00EC6DA3">
        <w:tab/>
      </w:r>
      <w:r w:rsidRPr="00EC6DA3">
        <w:t>I have observed a tracheostomy tube change (check all that apply)</w:t>
      </w:r>
    </w:p>
    <w:p w14:paraId="0D74A36C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o</w:t>
      </w:r>
      <w:r w:rsidRPr="00EC6DA3">
        <w:rPr>
          <w:rFonts w:cs="Times New Roman"/>
        </w:rPr>
        <w:tab/>
        <w:t>I have never observed a tracheostomy tube change</w:t>
      </w:r>
    </w:p>
    <w:p w14:paraId="4EAE2FD0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o</w:t>
      </w:r>
      <w:r w:rsidRPr="00EC6DA3">
        <w:rPr>
          <w:rFonts w:cs="Times New Roman"/>
        </w:rPr>
        <w:tab/>
        <w:t>On a mannequin</w:t>
      </w:r>
    </w:p>
    <w:p w14:paraId="0B6D26A4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o</w:t>
      </w:r>
      <w:r w:rsidRPr="00EC6DA3">
        <w:rPr>
          <w:rFonts w:cs="Times New Roman"/>
        </w:rPr>
        <w:tab/>
        <w:t>Elective tracheostomy tube change</w:t>
      </w:r>
    </w:p>
    <w:p w14:paraId="75702084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o</w:t>
      </w:r>
      <w:r w:rsidRPr="00EC6DA3">
        <w:rPr>
          <w:rFonts w:cs="Times New Roman"/>
        </w:rPr>
        <w:tab/>
        <w:t>Emergent tracheostomy tube change</w:t>
      </w:r>
    </w:p>
    <w:p w14:paraId="699C57F8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o</w:t>
      </w:r>
      <w:r w:rsidRPr="00EC6DA3">
        <w:rPr>
          <w:rFonts w:cs="Times New Roman"/>
        </w:rPr>
        <w:tab/>
        <w:t>Other, please specify:</w:t>
      </w:r>
    </w:p>
    <w:p w14:paraId="2DE7B437" w14:textId="77777777" w:rsidR="0023402B" w:rsidRPr="00EC6DA3" w:rsidRDefault="0023402B" w:rsidP="0023402B">
      <w:pPr>
        <w:rPr>
          <w:rFonts w:cs="Times New Roman"/>
        </w:rPr>
      </w:pPr>
    </w:p>
    <w:p w14:paraId="2CF963C5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For the following questions, please answer to the best of your knowledge:</w:t>
      </w:r>
    </w:p>
    <w:p w14:paraId="76754279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1- I feel confident in assessing a patient with a tracheostomy tube. </w:t>
      </w:r>
    </w:p>
    <w:p w14:paraId="0B8407DB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1) Strongly disagree</w:t>
      </w:r>
    </w:p>
    <w:p w14:paraId="632E259D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2) Disagree </w:t>
      </w:r>
    </w:p>
    <w:p w14:paraId="7C65D5B1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3) Undecided </w:t>
      </w:r>
    </w:p>
    <w:p w14:paraId="69C3E973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4) Agree</w:t>
      </w:r>
    </w:p>
    <w:p w14:paraId="1BDFCE40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lastRenderedPageBreak/>
        <w:t>(5) Strongly agree</w:t>
      </w:r>
    </w:p>
    <w:p w14:paraId="73F82F2F" w14:textId="77777777" w:rsidR="0023402B" w:rsidRPr="00EC6DA3" w:rsidRDefault="0023402B" w:rsidP="0023402B">
      <w:pPr>
        <w:rPr>
          <w:rFonts w:cs="Times New Roman"/>
        </w:rPr>
      </w:pPr>
    </w:p>
    <w:p w14:paraId="13371849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2- I feel confident in performing tracheostomy tube changes.</w:t>
      </w:r>
    </w:p>
    <w:p w14:paraId="43AB65E3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1) Strongly disagree</w:t>
      </w:r>
    </w:p>
    <w:p w14:paraId="2170863D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2) Disagree </w:t>
      </w:r>
    </w:p>
    <w:p w14:paraId="74DAA4A7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3) Undecided </w:t>
      </w:r>
    </w:p>
    <w:p w14:paraId="02EB9A5A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4) Agree</w:t>
      </w:r>
    </w:p>
    <w:p w14:paraId="238D0F97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5) Strongly agree</w:t>
      </w:r>
    </w:p>
    <w:p w14:paraId="759BE3BA" w14:textId="77777777" w:rsidR="0023402B" w:rsidRPr="00EC6DA3" w:rsidRDefault="0023402B" w:rsidP="0023402B">
      <w:pPr>
        <w:rPr>
          <w:rFonts w:cs="Times New Roman"/>
        </w:rPr>
      </w:pPr>
    </w:p>
    <w:p w14:paraId="787C5F89" w14:textId="1FE0EE3F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3- I feel confident in managing an airway emergency in a patient who has a tracheostomy.</w:t>
      </w:r>
    </w:p>
    <w:p w14:paraId="566A0C78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1) Strongly disagree</w:t>
      </w:r>
    </w:p>
    <w:p w14:paraId="3D6D419E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2) Disagree </w:t>
      </w:r>
    </w:p>
    <w:p w14:paraId="237B2510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3) Undecided </w:t>
      </w:r>
    </w:p>
    <w:p w14:paraId="4649A869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4) Agree</w:t>
      </w:r>
    </w:p>
    <w:p w14:paraId="12CE9692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5) Strongly agree</w:t>
      </w:r>
    </w:p>
    <w:p w14:paraId="1A730B06" w14:textId="77777777" w:rsidR="0023402B" w:rsidRPr="00EC6DA3" w:rsidRDefault="0023402B" w:rsidP="0023402B">
      <w:pPr>
        <w:rPr>
          <w:rFonts w:cs="Times New Roman"/>
        </w:rPr>
      </w:pPr>
    </w:p>
    <w:p w14:paraId="4A7AB08F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4- Tracheostomy training that includes more hands-on teaching care would improve my confidence in emergency situations.</w:t>
      </w:r>
    </w:p>
    <w:p w14:paraId="5FD42D72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1) Strongly disagree</w:t>
      </w:r>
    </w:p>
    <w:p w14:paraId="69E063E6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2) Disagree </w:t>
      </w:r>
    </w:p>
    <w:p w14:paraId="60656790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3) Undecided </w:t>
      </w:r>
    </w:p>
    <w:p w14:paraId="2D42E691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4) Agree</w:t>
      </w:r>
    </w:p>
    <w:p w14:paraId="7A9407B0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5) Strongly agree</w:t>
      </w:r>
    </w:p>
    <w:p w14:paraId="1BF7E1ED" w14:textId="77777777" w:rsidR="0023402B" w:rsidRPr="00EC6DA3" w:rsidRDefault="0023402B" w:rsidP="0023402B">
      <w:pPr>
        <w:rPr>
          <w:rFonts w:cs="Times New Roman"/>
        </w:rPr>
      </w:pPr>
    </w:p>
    <w:p w14:paraId="0FA305A9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5- I understand the indications for and potential benefits of a tracheostomy.</w:t>
      </w:r>
    </w:p>
    <w:p w14:paraId="7C1CDF96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1) Strongly disagree</w:t>
      </w:r>
    </w:p>
    <w:p w14:paraId="7ABA6A5C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lastRenderedPageBreak/>
        <w:t xml:space="preserve">(2) Disagree </w:t>
      </w:r>
    </w:p>
    <w:p w14:paraId="5C8F48C7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3) Undecided </w:t>
      </w:r>
    </w:p>
    <w:p w14:paraId="7FE7CFC8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4) Agree</w:t>
      </w:r>
    </w:p>
    <w:p w14:paraId="7B1B3585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5) Strongly agree</w:t>
      </w:r>
    </w:p>
    <w:p w14:paraId="5DE137E9" w14:textId="77777777" w:rsidR="0023402B" w:rsidRPr="00EC6DA3" w:rsidRDefault="0023402B" w:rsidP="0023402B">
      <w:pPr>
        <w:rPr>
          <w:rFonts w:cs="Times New Roman"/>
        </w:rPr>
      </w:pPr>
    </w:p>
    <w:p w14:paraId="242AC495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6- I understand the airway anatomy as it relates to a tracheostomy, cricothyroidotomy, and a laryngectomy.</w:t>
      </w:r>
    </w:p>
    <w:p w14:paraId="17C440ED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1) Strongly disagree</w:t>
      </w:r>
    </w:p>
    <w:p w14:paraId="5EFB91CC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2) Disagree </w:t>
      </w:r>
    </w:p>
    <w:p w14:paraId="741526CF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3) Undecided </w:t>
      </w:r>
    </w:p>
    <w:p w14:paraId="6A7EBC06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4) Agree</w:t>
      </w:r>
    </w:p>
    <w:p w14:paraId="1B001084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5) Strongly agree</w:t>
      </w:r>
    </w:p>
    <w:p w14:paraId="6C8665BA" w14:textId="77777777" w:rsidR="0023402B" w:rsidRPr="00EC6DA3" w:rsidRDefault="0023402B" w:rsidP="0023402B">
      <w:pPr>
        <w:rPr>
          <w:rFonts w:cs="Times New Roman"/>
        </w:rPr>
      </w:pPr>
    </w:p>
    <w:p w14:paraId="7AF97F3C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7- I understand the potential complications of a tracheostomy and how to recognize them.    </w:t>
      </w:r>
    </w:p>
    <w:p w14:paraId="50932BF0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1) Strongly disagree</w:t>
      </w:r>
    </w:p>
    <w:p w14:paraId="39097BDE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2) Disagree </w:t>
      </w:r>
    </w:p>
    <w:p w14:paraId="3BE1B9C8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3) Undecided </w:t>
      </w:r>
    </w:p>
    <w:p w14:paraId="5DA10818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4) Agree</w:t>
      </w:r>
    </w:p>
    <w:p w14:paraId="05C063C7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5) Strongly agree</w:t>
      </w:r>
    </w:p>
    <w:p w14:paraId="40C081B7" w14:textId="77777777" w:rsidR="0023402B" w:rsidRPr="00EC6DA3" w:rsidRDefault="0023402B" w:rsidP="0023402B">
      <w:pPr>
        <w:rPr>
          <w:rFonts w:cs="Times New Roman"/>
        </w:rPr>
      </w:pPr>
    </w:p>
    <w:p w14:paraId="343D1AB4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8- My pediatric residency training adequately prepared me for an emergency tracheostomy tube change.</w:t>
      </w:r>
    </w:p>
    <w:p w14:paraId="27364156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1) Strongly disagree</w:t>
      </w:r>
    </w:p>
    <w:p w14:paraId="677540D4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2) Disagree </w:t>
      </w:r>
    </w:p>
    <w:p w14:paraId="1844F4E3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3) Undecided </w:t>
      </w:r>
    </w:p>
    <w:p w14:paraId="28736336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4) Agree</w:t>
      </w:r>
    </w:p>
    <w:p w14:paraId="6DB1D1AD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5) Strongly agree</w:t>
      </w:r>
    </w:p>
    <w:p w14:paraId="59C5C97D" w14:textId="77777777" w:rsidR="0023402B" w:rsidRPr="00EC6DA3" w:rsidRDefault="0023402B" w:rsidP="0023402B">
      <w:pPr>
        <w:rPr>
          <w:rFonts w:cs="Times New Roman"/>
        </w:rPr>
      </w:pPr>
    </w:p>
    <w:p w14:paraId="13CFB321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9- I think that tracheostomy tube care/change should be included as one of the objectives in the pediatric residency program curriculum.</w:t>
      </w:r>
    </w:p>
    <w:p w14:paraId="2217AFFD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1) Strongly disagree</w:t>
      </w:r>
    </w:p>
    <w:p w14:paraId="01C73CD4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2) Disagree </w:t>
      </w:r>
    </w:p>
    <w:p w14:paraId="5375422B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(3) Undecided </w:t>
      </w:r>
    </w:p>
    <w:p w14:paraId="54784B75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4) Agree</w:t>
      </w:r>
    </w:p>
    <w:p w14:paraId="25F39E33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(5) Strongly agree</w:t>
      </w:r>
    </w:p>
    <w:p w14:paraId="6401A8E2" w14:textId="77777777" w:rsidR="00B83CC8" w:rsidRPr="00EC6DA3" w:rsidRDefault="00B83CC8" w:rsidP="0023402B">
      <w:pPr>
        <w:rPr>
          <w:rFonts w:cs="Times New Roman"/>
        </w:rPr>
      </w:pPr>
    </w:p>
    <w:p w14:paraId="482D5508" w14:textId="467794E2" w:rsidR="0023402B" w:rsidRPr="00EC6DA3" w:rsidRDefault="004F29C0" w:rsidP="0023402B">
      <w:pPr>
        <w:rPr>
          <w:rFonts w:cs="Times New Roman"/>
          <w:b/>
          <w:bCs/>
          <w:u w:val="single"/>
        </w:rPr>
      </w:pPr>
      <w:r w:rsidRPr="00EC6DA3">
        <w:rPr>
          <w:rFonts w:cs="Times New Roman"/>
          <w:b/>
          <w:bCs/>
          <w:u w:val="single"/>
        </w:rPr>
        <w:t>2</w:t>
      </w:r>
      <w:r w:rsidRPr="00EC6DA3">
        <w:rPr>
          <w:rFonts w:cs="Times New Roman"/>
          <w:b/>
          <w:bCs/>
          <w:u w:val="single"/>
        </w:rPr>
        <w:tab/>
      </w:r>
      <w:r w:rsidR="0023402B" w:rsidRPr="00EC6DA3">
        <w:rPr>
          <w:rFonts w:cs="Times New Roman"/>
          <w:b/>
          <w:bCs/>
          <w:u w:val="single"/>
        </w:rPr>
        <w:t xml:space="preserve">Appendix 2: Objective knowledge assessment test </w:t>
      </w:r>
    </w:p>
    <w:p w14:paraId="0E23F28B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 </w:t>
      </w:r>
    </w:p>
    <w:p w14:paraId="141C81C9" w14:textId="77777777" w:rsidR="0023402B" w:rsidRPr="00EC6DA3" w:rsidRDefault="0023402B" w:rsidP="0023402B">
      <w:pPr>
        <w:pStyle w:val="ListParagraph"/>
        <w:numPr>
          <w:ilvl w:val="0"/>
          <w:numId w:val="24"/>
        </w:numPr>
        <w:spacing w:before="0" w:after="200" w:line="276" w:lineRule="auto"/>
      </w:pPr>
      <w:r w:rsidRPr="00EC6DA3">
        <w:t>Which statement is true regarding the type of pediatric tracheostomy tube?</w:t>
      </w:r>
    </w:p>
    <w:p w14:paraId="24ABB3D8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Cuffless tubes are preferred for neonates and pediatric patients</w:t>
      </w:r>
    </w:p>
    <w:p w14:paraId="6A1F254E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Cuffed tubes prevent gastric aspiration</w:t>
      </w:r>
    </w:p>
    <w:p w14:paraId="47E7183F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Cuffed tubes can be used in paralyzed children to minimize the risk of aspiration</w:t>
      </w:r>
    </w:p>
    <w:p w14:paraId="079A0CD8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Cuffed tubes are associated with a lower risk of damage to tracheal wall mucosa</w:t>
      </w:r>
    </w:p>
    <w:p w14:paraId="3BEB79C9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Fenestrated tubes are associated with a lower risk of granuloma formation</w:t>
      </w:r>
    </w:p>
    <w:p w14:paraId="53ABDA27" w14:textId="77777777" w:rsidR="0023402B" w:rsidRPr="00EC6DA3" w:rsidRDefault="0023402B" w:rsidP="0023402B">
      <w:pPr>
        <w:rPr>
          <w:rFonts w:cs="Times New Roman"/>
        </w:rPr>
      </w:pPr>
    </w:p>
    <w:p w14:paraId="02DCE49C" w14:textId="77777777" w:rsidR="0023402B" w:rsidRPr="00EC6DA3" w:rsidRDefault="0023402B" w:rsidP="0023402B">
      <w:pPr>
        <w:pStyle w:val="ListParagraph"/>
        <w:numPr>
          <w:ilvl w:val="0"/>
          <w:numId w:val="24"/>
        </w:numPr>
        <w:spacing w:before="0" w:after="200" w:line="276" w:lineRule="auto"/>
      </w:pPr>
      <w:r w:rsidRPr="00EC6DA3">
        <w:t>Which statement is true when changing a tracheostomy tube?</w:t>
      </w:r>
    </w:p>
    <w:p w14:paraId="6F3AF15C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The first tracheostomy tube change should be performed by the ENT specialist one month after insertion </w:t>
      </w:r>
    </w:p>
    <w:p w14:paraId="434A5B92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Tracheostomy tube changes should be routinely performed every week </w:t>
      </w:r>
    </w:p>
    <w:p w14:paraId="16A7D844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During a tracheostomy tube change, the patient should lie in a supine position with a rolled towel under the neck and shoulders</w:t>
      </w:r>
    </w:p>
    <w:p w14:paraId="40207594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The tracheostomy tie should be very tight to hold the tracheostomy tube in place</w:t>
      </w:r>
    </w:p>
    <w:p w14:paraId="384B968B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Normal saline should routinely be instilled into the tracheostomy tube before the tube change to liquefy secretions</w:t>
      </w:r>
    </w:p>
    <w:p w14:paraId="46DB1BED" w14:textId="77777777" w:rsidR="0023402B" w:rsidRPr="00EC6DA3" w:rsidRDefault="0023402B" w:rsidP="0023402B">
      <w:pPr>
        <w:rPr>
          <w:rFonts w:cs="Times New Roman"/>
        </w:rPr>
      </w:pPr>
    </w:p>
    <w:p w14:paraId="5ECB2D3C" w14:textId="77777777" w:rsidR="0023402B" w:rsidRPr="00EC6DA3" w:rsidRDefault="0023402B" w:rsidP="0023402B">
      <w:pPr>
        <w:pStyle w:val="ListParagraph"/>
        <w:numPr>
          <w:ilvl w:val="0"/>
          <w:numId w:val="24"/>
        </w:numPr>
        <w:spacing w:before="0" w:after="200" w:line="276" w:lineRule="auto"/>
      </w:pPr>
      <w:r w:rsidRPr="00EC6DA3">
        <w:t>Regarding the physiological changes following a tracheostomy insertion, the tracheostomy tube is going to:</w:t>
      </w:r>
    </w:p>
    <w:p w14:paraId="33934458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Increase the anatomical dead space of the respiratory system </w:t>
      </w:r>
    </w:p>
    <w:p w14:paraId="33B1ACE0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Decrease the humidification of inspired air </w:t>
      </w:r>
    </w:p>
    <w:p w14:paraId="4241DD19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lastRenderedPageBreak/>
        <w:t xml:space="preserve">Prevent patient's ability to speak </w:t>
      </w:r>
    </w:p>
    <w:p w14:paraId="73CBEC1C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Prevent patient's ability to eat</w:t>
      </w:r>
    </w:p>
    <w:p w14:paraId="712DDAD1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Increase the temperature of inspired air </w:t>
      </w:r>
    </w:p>
    <w:p w14:paraId="07306C74" w14:textId="77777777" w:rsidR="0023402B" w:rsidRPr="00EC6DA3" w:rsidRDefault="0023402B" w:rsidP="0023402B">
      <w:pPr>
        <w:rPr>
          <w:rFonts w:cs="Times New Roman"/>
        </w:rPr>
      </w:pPr>
    </w:p>
    <w:p w14:paraId="67BD609A" w14:textId="77777777" w:rsidR="0023402B" w:rsidRPr="00EC6DA3" w:rsidRDefault="0023402B" w:rsidP="0023402B">
      <w:pPr>
        <w:pStyle w:val="ListParagraph"/>
        <w:numPr>
          <w:ilvl w:val="0"/>
          <w:numId w:val="24"/>
        </w:numPr>
        <w:spacing w:before="0" w:after="200" w:line="276" w:lineRule="auto"/>
      </w:pPr>
      <w:r w:rsidRPr="00EC6DA3">
        <w:t xml:space="preserve">What should be avoided if the tracheostomy tube cannot be replaced with the same size during an attempt to change it? </w:t>
      </w:r>
    </w:p>
    <w:p w14:paraId="672FD234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Force the same size tracheostomy tube back into the stoma </w:t>
      </w:r>
    </w:p>
    <w:p w14:paraId="30A00210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Use a bag-valve mask device to gently ventilate the patient after covering the stoma</w:t>
      </w:r>
    </w:p>
    <w:p w14:paraId="057BEC3E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Call the emergency response team </w:t>
      </w:r>
    </w:p>
    <w:p w14:paraId="7E22C47C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Try to replace the tracheostomy tube with a smaller one </w:t>
      </w:r>
    </w:p>
    <w:p w14:paraId="16D8D192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Suction the stoma and administer oxygen </w:t>
      </w:r>
    </w:p>
    <w:p w14:paraId="16EC7FB8" w14:textId="77777777" w:rsidR="0023402B" w:rsidRPr="00EC6DA3" w:rsidRDefault="0023402B" w:rsidP="0023402B">
      <w:pPr>
        <w:rPr>
          <w:rFonts w:cs="Times New Roman"/>
        </w:rPr>
      </w:pPr>
    </w:p>
    <w:p w14:paraId="09EC79BB" w14:textId="77777777" w:rsidR="0023402B" w:rsidRPr="00EC6DA3" w:rsidRDefault="0023402B" w:rsidP="0023402B">
      <w:pPr>
        <w:pStyle w:val="ListParagraph"/>
        <w:numPr>
          <w:ilvl w:val="0"/>
          <w:numId w:val="24"/>
        </w:numPr>
        <w:spacing w:before="0" w:after="200" w:line="276" w:lineRule="auto"/>
      </w:pPr>
      <w:r w:rsidRPr="00EC6DA3">
        <w:t>Which statement is true regarding tracheostomy care?</w:t>
      </w:r>
    </w:p>
    <w:p w14:paraId="5006C423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A suctioning procedure should be performed regularly</w:t>
      </w:r>
    </w:p>
    <w:p w14:paraId="2E9F5E50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High suction pressure is recommended to remove mucus effectively from the tracheostomy tube</w:t>
      </w:r>
    </w:p>
    <w:p w14:paraId="32F1F69C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The duration of suctioning should be less than 60 seconds to reduce the risk of hypoxia and trauma</w:t>
      </w:r>
    </w:p>
    <w:p w14:paraId="078E8675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Bacteria can be introduced during tracheostomy suctioning and lead to infection and fistula formation</w:t>
      </w:r>
    </w:p>
    <w:p w14:paraId="01C8EA6F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Normal saline should be instilled routinely to liquefy secretions</w:t>
      </w:r>
    </w:p>
    <w:p w14:paraId="13D65315" w14:textId="77777777" w:rsidR="0023402B" w:rsidRPr="00EC6DA3" w:rsidRDefault="0023402B" w:rsidP="0023402B">
      <w:pPr>
        <w:rPr>
          <w:rFonts w:cs="Times New Roman"/>
        </w:rPr>
      </w:pPr>
    </w:p>
    <w:p w14:paraId="203E0D4C" w14:textId="77777777" w:rsidR="0023402B" w:rsidRPr="00EC6DA3" w:rsidRDefault="0023402B" w:rsidP="0023402B">
      <w:pPr>
        <w:pStyle w:val="ListParagraph"/>
        <w:numPr>
          <w:ilvl w:val="0"/>
          <w:numId w:val="24"/>
        </w:numPr>
        <w:spacing w:before="0" w:after="200" w:line="276" w:lineRule="auto"/>
      </w:pPr>
      <w:r w:rsidRPr="00EC6DA3">
        <w:t>All of the following signs suggest an obstructed tracheostomy tube except</w:t>
      </w:r>
    </w:p>
    <w:p w14:paraId="0790DDBA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Grunting</w:t>
      </w:r>
    </w:p>
    <w:p w14:paraId="5B96D620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Cyanosis</w:t>
      </w:r>
    </w:p>
    <w:p w14:paraId="44A1743F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Diaphoresis </w:t>
      </w:r>
    </w:p>
    <w:p w14:paraId="00F580F0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Loud crying</w:t>
      </w:r>
    </w:p>
    <w:p w14:paraId="656027D0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Stridor </w:t>
      </w:r>
    </w:p>
    <w:p w14:paraId="34E45259" w14:textId="77777777" w:rsidR="0023402B" w:rsidRPr="00EC6DA3" w:rsidRDefault="0023402B" w:rsidP="0023402B">
      <w:pPr>
        <w:rPr>
          <w:rFonts w:cs="Times New Roman"/>
        </w:rPr>
      </w:pPr>
    </w:p>
    <w:p w14:paraId="3637E1F8" w14:textId="77777777" w:rsidR="0023402B" w:rsidRPr="00EC6DA3" w:rsidRDefault="0023402B" w:rsidP="0023402B">
      <w:pPr>
        <w:pStyle w:val="ListParagraph"/>
        <w:numPr>
          <w:ilvl w:val="0"/>
          <w:numId w:val="24"/>
        </w:numPr>
        <w:spacing w:before="0" w:after="200" w:line="276" w:lineRule="auto"/>
      </w:pPr>
      <w:r w:rsidRPr="00EC6DA3">
        <w:t>Which one of the following is not an indication for performing a tracheostomy in a child?</w:t>
      </w:r>
    </w:p>
    <w:p w14:paraId="18E4C56E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Child with upper airway obstruction (laryngeal hemangioma)</w:t>
      </w:r>
    </w:p>
    <w:p w14:paraId="1B76DABD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Neonate with hypotonia who becomes ventilator dependent  </w:t>
      </w:r>
    </w:p>
    <w:p w14:paraId="39B24CF7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Child with central hypoventilation </w:t>
      </w:r>
    </w:p>
    <w:p w14:paraId="083F8470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Teenager with bronchiectasis </w:t>
      </w:r>
    </w:p>
    <w:p w14:paraId="07C874F6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A child with consistent secretions that are difficult to suction and lead to O2 desaturation</w:t>
      </w:r>
    </w:p>
    <w:p w14:paraId="303BC4A7" w14:textId="77777777" w:rsidR="0023402B" w:rsidRPr="00EC6DA3" w:rsidRDefault="0023402B" w:rsidP="0023402B">
      <w:pPr>
        <w:rPr>
          <w:rFonts w:cs="Times New Roman"/>
        </w:rPr>
      </w:pPr>
    </w:p>
    <w:p w14:paraId="7FF418D9" w14:textId="77777777" w:rsidR="0023402B" w:rsidRPr="00EC6DA3" w:rsidRDefault="0023402B" w:rsidP="0023402B">
      <w:pPr>
        <w:pStyle w:val="ListParagraph"/>
        <w:numPr>
          <w:ilvl w:val="0"/>
          <w:numId w:val="24"/>
        </w:numPr>
        <w:spacing w:before="0" w:after="200" w:line="276" w:lineRule="auto"/>
      </w:pPr>
      <w:r w:rsidRPr="00EC6DA3">
        <w:t>Which of the following is the least important consideration when changing a tracheostomy tube?</w:t>
      </w:r>
    </w:p>
    <w:p w14:paraId="526A4966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The size of the tube </w:t>
      </w:r>
    </w:p>
    <w:p w14:paraId="528E9E9A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The presence of a cuff</w:t>
      </w:r>
    </w:p>
    <w:p w14:paraId="44675DE6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The length of the tube</w:t>
      </w:r>
    </w:p>
    <w:p w14:paraId="4C8A263B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The presence of an obturator</w:t>
      </w:r>
    </w:p>
    <w:p w14:paraId="6AE991ED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An underlying condition</w:t>
      </w:r>
    </w:p>
    <w:p w14:paraId="1D9031E7" w14:textId="77777777" w:rsidR="0023402B" w:rsidRPr="00EC6DA3" w:rsidRDefault="0023402B" w:rsidP="0023402B">
      <w:pPr>
        <w:rPr>
          <w:rFonts w:cs="Times New Roman"/>
        </w:rPr>
      </w:pPr>
    </w:p>
    <w:p w14:paraId="3FD727AF" w14:textId="77777777" w:rsidR="0023402B" w:rsidRPr="00EC6DA3" w:rsidRDefault="0023402B" w:rsidP="0023402B">
      <w:pPr>
        <w:pStyle w:val="ListParagraph"/>
        <w:numPr>
          <w:ilvl w:val="0"/>
          <w:numId w:val="24"/>
        </w:numPr>
        <w:spacing w:before="0" w:after="200" w:line="276" w:lineRule="auto"/>
      </w:pPr>
      <w:r w:rsidRPr="00EC6DA3">
        <w:t>Which of the following is not an advantage of tracheostomy?</w:t>
      </w:r>
    </w:p>
    <w:p w14:paraId="3C1A4A54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Allows for assisted ventilation</w:t>
      </w:r>
    </w:p>
    <w:p w14:paraId="57A2459E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Allows speaking using a special valve</w:t>
      </w:r>
    </w:p>
    <w:p w14:paraId="075594B8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Reduces the risk of airway infections</w:t>
      </w:r>
    </w:p>
    <w:p w14:paraId="793713E8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Facilitate the suctioning of excessive secretions </w:t>
      </w:r>
    </w:p>
    <w:p w14:paraId="5103ACE8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Relieves an upper airway obstruction</w:t>
      </w:r>
    </w:p>
    <w:p w14:paraId="150D236A" w14:textId="77777777" w:rsidR="0023402B" w:rsidRPr="00EC6DA3" w:rsidRDefault="0023402B" w:rsidP="0023402B">
      <w:pPr>
        <w:rPr>
          <w:rFonts w:cs="Times New Roman"/>
        </w:rPr>
      </w:pPr>
    </w:p>
    <w:p w14:paraId="341458E6" w14:textId="77777777" w:rsidR="0023402B" w:rsidRPr="00EC6DA3" w:rsidRDefault="0023402B" w:rsidP="0023402B">
      <w:pPr>
        <w:pStyle w:val="ListParagraph"/>
        <w:numPr>
          <w:ilvl w:val="0"/>
          <w:numId w:val="24"/>
        </w:numPr>
        <w:spacing w:before="0" w:after="200" w:line="276" w:lineRule="auto"/>
      </w:pPr>
      <w:r w:rsidRPr="00EC6DA3">
        <w:t>The most important step before routine tracheostomy care is?</w:t>
      </w:r>
    </w:p>
    <w:p w14:paraId="0BA33CA9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Oxygenation</w:t>
      </w:r>
    </w:p>
    <w:p w14:paraId="105ACF5A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Hand hygiene</w:t>
      </w:r>
    </w:p>
    <w:p w14:paraId="06D16CC4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 xml:space="preserve">Preparing the suction </w:t>
      </w:r>
    </w:p>
    <w:p w14:paraId="2B46501B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Getting the ambo-bag ready</w:t>
      </w:r>
    </w:p>
    <w:p w14:paraId="437BD86D" w14:textId="77777777" w:rsidR="0023402B" w:rsidRPr="00EC6DA3" w:rsidRDefault="0023402B" w:rsidP="0023402B">
      <w:pPr>
        <w:pStyle w:val="ListParagraph"/>
        <w:numPr>
          <w:ilvl w:val="1"/>
          <w:numId w:val="24"/>
        </w:numPr>
        <w:spacing w:before="0" w:after="200" w:line="276" w:lineRule="auto"/>
      </w:pPr>
      <w:r w:rsidRPr="00EC6DA3">
        <w:t>Placing the patient in a supine position</w:t>
      </w:r>
    </w:p>
    <w:p w14:paraId="5D6D2795" w14:textId="051F2824" w:rsidR="0023402B" w:rsidRPr="00EC6DA3" w:rsidRDefault="0023402B" w:rsidP="0023402B">
      <w:pPr>
        <w:rPr>
          <w:rFonts w:cs="Times New Roman"/>
        </w:rPr>
      </w:pPr>
    </w:p>
    <w:p w14:paraId="3F945659" w14:textId="5602902B" w:rsidR="0023402B" w:rsidRPr="00EC6DA3" w:rsidRDefault="00797E8D" w:rsidP="0023402B">
      <w:pPr>
        <w:rPr>
          <w:rFonts w:cs="Times New Roman"/>
          <w:b/>
          <w:bCs/>
          <w:u w:val="single"/>
        </w:rPr>
      </w:pPr>
      <w:r w:rsidRPr="00EC6DA3">
        <w:rPr>
          <w:rFonts w:cs="Times New Roman"/>
          <w:b/>
          <w:bCs/>
          <w:u w:val="single"/>
        </w:rPr>
        <w:t>3</w:t>
      </w:r>
      <w:r w:rsidRPr="00EC6DA3">
        <w:rPr>
          <w:rFonts w:cs="Times New Roman"/>
          <w:b/>
          <w:bCs/>
          <w:u w:val="single"/>
        </w:rPr>
        <w:tab/>
      </w:r>
      <w:r w:rsidR="0023402B" w:rsidRPr="00EC6DA3">
        <w:rPr>
          <w:rFonts w:cs="Times New Roman"/>
          <w:b/>
          <w:bCs/>
          <w:u w:val="single"/>
        </w:rPr>
        <w:t>Appendix 3: Hands-on routine tracheostomy change simulation assessment (checklist)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68"/>
        <w:gridCol w:w="1440"/>
        <w:gridCol w:w="972"/>
        <w:gridCol w:w="2160"/>
      </w:tblGrid>
      <w:tr w:rsidR="0023402B" w:rsidRPr="00EC6DA3" w14:paraId="35A02CD2" w14:textId="77777777" w:rsidTr="00EA3E47">
        <w:trPr>
          <w:trHeight w:val="900"/>
        </w:trPr>
        <w:tc>
          <w:tcPr>
            <w:tcW w:w="4068" w:type="dxa"/>
            <w:hideMark/>
          </w:tcPr>
          <w:p w14:paraId="38C1584B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Observation</w:t>
            </w:r>
          </w:p>
        </w:tc>
        <w:tc>
          <w:tcPr>
            <w:tcW w:w="1440" w:type="dxa"/>
          </w:tcPr>
          <w:p w14:paraId="6C65056B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Able to perform</w:t>
            </w:r>
          </w:p>
        </w:tc>
        <w:tc>
          <w:tcPr>
            <w:tcW w:w="972" w:type="dxa"/>
          </w:tcPr>
          <w:p w14:paraId="7A8DC158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Unable to perform</w:t>
            </w:r>
          </w:p>
        </w:tc>
        <w:tc>
          <w:tcPr>
            <w:tcW w:w="2160" w:type="dxa"/>
          </w:tcPr>
          <w:p w14:paraId="2B3F4754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Comments</w:t>
            </w:r>
          </w:p>
        </w:tc>
      </w:tr>
      <w:tr w:rsidR="0023402B" w:rsidRPr="00EC6DA3" w14:paraId="43A50867" w14:textId="77777777" w:rsidTr="00EA3E47">
        <w:trPr>
          <w:trHeight w:val="900"/>
        </w:trPr>
        <w:tc>
          <w:tcPr>
            <w:tcW w:w="4068" w:type="dxa"/>
            <w:hideMark/>
          </w:tcPr>
          <w:p w14:paraId="5CE43CD1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1. Wash hands and review universal precautions</w:t>
            </w:r>
          </w:p>
        </w:tc>
        <w:tc>
          <w:tcPr>
            <w:tcW w:w="1440" w:type="dxa"/>
          </w:tcPr>
          <w:p w14:paraId="3AFE1789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40D9B50B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7B032B67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09D190F9" w14:textId="77777777" w:rsidTr="00EA3E47">
        <w:trPr>
          <w:trHeight w:val="600"/>
        </w:trPr>
        <w:tc>
          <w:tcPr>
            <w:tcW w:w="4068" w:type="dxa"/>
            <w:hideMark/>
          </w:tcPr>
          <w:p w14:paraId="2D40262B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2. Identify an assistant to help position, assist in tube change</w:t>
            </w:r>
          </w:p>
        </w:tc>
        <w:tc>
          <w:tcPr>
            <w:tcW w:w="1440" w:type="dxa"/>
          </w:tcPr>
          <w:p w14:paraId="110515CB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0B21BBE1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283163E2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69F95B8A" w14:textId="77777777" w:rsidTr="00EA3E47">
        <w:trPr>
          <w:trHeight w:val="300"/>
        </w:trPr>
        <w:tc>
          <w:tcPr>
            <w:tcW w:w="4068" w:type="dxa"/>
            <w:hideMark/>
          </w:tcPr>
          <w:p w14:paraId="47B358F4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lastRenderedPageBreak/>
              <w:t>3. Perform baseline respiratory assessment</w:t>
            </w:r>
          </w:p>
        </w:tc>
        <w:tc>
          <w:tcPr>
            <w:tcW w:w="1440" w:type="dxa"/>
          </w:tcPr>
          <w:p w14:paraId="466860D5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2D579D34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153694DB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6CCCA3A0" w14:textId="77777777" w:rsidTr="00EA3E47">
        <w:trPr>
          <w:trHeight w:val="600"/>
        </w:trPr>
        <w:tc>
          <w:tcPr>
            <w:tcW w:w="4068" w:type="dxa"/>
            <w:hideMark/>
          </w:tcPr>
          <w:p w14:paraId="1E39B000" w14:textId="77777777" w:rsidR="0023402B" w:rsidRPr="00EC6DA3" w:rsidRDefault="0023402B" w:rsidP="00EA3E47">
            <w:pPr>
              <w:pStyle w:val="numbers"/>
              <w:rPr>
                <w:sz w:val="24"/>
              </w:rPr>
            </w:pPr>
            <w:r w:rsidRPr="00EC6DA3">
              <w:rPr>
                <w:sz w:val="24"/>
              </w:rPr>
              <w:t xml:space="preserve">4. Prepare new tracheostomy tube: </w:t>
            </w:r>
          </w:p>
          <w:p w14:paraId="2621B4F0" w14:textId="77777777" w:rsidR="0023402B" w:rsidRPr="00EC6DA3" w:rsidRDefault="0023402B" w:rsidP="00EA3E47">
            <w:pPr>
              <w:pStyle w:val="numbers"/>
              <w:rPr>
                <w:sz w:val="24"/>
              </w:rPr>
            </w:pPr>
            <w:r w:rsidRPr="00EC6DA3">
              <w:rPr>
                <w:sz w:val="24"/>
              </w:rPr>
              <w:t>a. Check cuff for leaks (for cuffed tube)</w:t>
            </w:r>
          </w:p>
          <w:p w14:paraId="762712DB" w14:textId="77777777" w:rsidR="0023402B" w:rsidRPr="00EC6DA3" w:rsidRDefault="0023402B" w:rsidP="00EA3E47">
            <w:pPr>
              <w:pStyle w:val="numbers"/>
              <w:rPr>
                <w:sz w:val="24"/>
              </w:rPr>
            </w:pPr>
            <w:r w:rsidRPr="00EC6DA3">
              <w:rPr>
                <w:sz w:val="24"/>
              </w:rPr>
              <w:t>b. Insert obturator</w:t>
            </w:r>
          </w:p>
          <w:p w14:paraId="540B5A30" w14:textId="77777777" w:rsidR="0023402B" w:rsidRPr="00EC6DA3" w:rsidRDefault="0023402B" w:rsidP="00EA3E47">
            <w:pPr>
              <w:pStyle w:val="numbers"/>
            </w:pPr>
            <w:r w:rsidRPr="00EC6DA3">
              <w:rPr>
                <w:sz w:val="24"/>
              </w:rPr>
              <w:t>c. Lubricate the tube with water-soluble gel</w:t>
            </w:r>
          </w:p>
        </w:tc>
        <w:tc>
          <w:tcPr>
            <w:tcW w:w="1440" w:type="dxa"/>
          </w:tcPr>
          <w:p w14:paraId="528FBC60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6F3AA004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37199DEF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48350F4D" w14:textId="77777777" w:rsidTr="00EA3E47">
        <w:trPr>
          <w:trHeight w:val="300"/>
        </w:trPr>
        <w:tc>
          <w:tcPr>
            <w:tcW w:w="4068" w:type="dxa"/>
            <w:hideMark/>
          </w:tcPr>
          <w:p w14:paraId="01AE2E1C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 xml:space="preserve">5. Position the patient by exposing the neck and straightening the airway; </w:t>
            </w:r>
          </w:p>
          <w:p w14:paraId="122B9AC0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place a rolled towel under the patient’s shoulders and neck</w:t>
            </w:r>
          </w:p>
        </w:tc>
        <w:tc>
          <w:tcPr>
            <w:tcW w:w="1440" w:type="dxa"/>
          </w:tcPr>
          <w:p w14:paraId="2DDC8288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7F887085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3051ABB5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725AF152" w14:textId="77777777" w:rsidTr="00EA3E47">
        <w:trPr>
          <w:trHeight w:val="600"/>
        </w:trPr>
        <w:tc>
          <w:tcPr>
            <w:tcW w:w="4068" w:type="dxa"/>
            <w:hideMark/>
          </w:tcPr>
          <w:p w14:paraId="3698E0EE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6. Assess the patient for oxygenation and respiratory distress during the entire procedure</w:t>
            </w:r>
          </w:p>
        </w:tc>
        <w:tc>
          <w:tcPr>
            <w:tcW w:w="1440" w:type="dxa"/>
          </w:tcPr>
          <w:p w14:paraId="21F9C9C7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06BE9D6E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59AA3909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2BF43427" w14:textId="77777777" w:rsidTr="00EA3E47">
        <w:trPr>
          <w:trHeight w:val="600"/>
        </w:trPr>
        <w:tc>
          <w:tcPr>
            <w:tcW w:w="4068" w:type="dxa"/>
            <w:vMerge w:val="restart"/>
            <w:hideMark/>
          </w:tcPr>
          <w:p w14:paraId="25E8DBF0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 xml:space="preserve">7. Old tube removal </w:t>
            </w:r>
          </w:p>
          <w:p w14:paraId="714A577B" w14:textId="77777777" w:rsidR="0023402B" w:rsidRPr="00EC6DA3" w:rsidRDefault="0023402B" w:rsidP="00EA3E47">
            <w:pPr>
              <w:rPr>
                <w:rFonts w:cs="Times New Roman"/>
                <w:b/>
              </w:rPr>
            </w:pPr>
          </w:p>
          <w:p w14:paraId="4C0B0CF5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Cuffed tracheostomy: deflate cuff (as appropriate); changer holds old tracheostomy tube in place while ties are cut or undone; on the count of three, the assistant will remove the old tube with a gentle steady motion, outward and downward following the natural curvature of the tracheostomy tube</w:t>
            </w:r>
          </w:p>
        </w:tc>
        <w:tc>
          <w:tcPr>
            <w:tcW w:w="1440" w:type="dxa"/>
          </w:tcPr>
          <w:p w14:paraId="5EFCF5D5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296FDCA0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436F9D59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7D95B001" w14:textId="77777777" w:rsidTr="00EA3E47">
        <w:trPr>
          <w:trHeight w:val="600"/>
        </w:trPr>
        <w:tc>
          <w:tcPr>
            <w:tcW w:w="4068" w:type="dxa"/>
            <w:vMerge/>
            <w:hideMark/>
          </w:tcPr>
          <w:p w14:paraId="52818752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4E3135BF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50E7BBE0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651F51E5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41A15123" w14:textId="77777777" w:rsidTr="00EA3E47">
        <w:trPr>
          <w:trHeight w:val="600"/>
        </w:trPr>
        <w:tc>
          <w:tcPr>
            <w:tcW w:w="4068" w:type="dxa"/>
            <w:hideMark/>
          </w:tcPr>
          <w:p w14:paraId="728E1331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8. The changer will insert the new tracheostomy tube; use a gentle, arcing motion following the natural curvature of the tube; do not force</w:t>
            </w:r>
          </w:p>
          <w:p w14:paraId="4F833051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76E17474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423D8EF6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4EA240EB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6489165D" w14:textId="77777777" w:rsidTr="00EA3E47">
        <w:trPr>
          <w:trHeight w:val="600"/>
        </w:trPr>
        <w:tc>
          <w:tcPr>
            <w:tcW w:w="4068" w:type="dxa"/>
            <w:hideMark/>
          </w:tcPr>
          <w:p w14:paraId="64B2766B" w14:textId="77777777" w:rsidR="0023402B" w:rsidRPr="00EC6DA3" w:rsidRDefault="0023402B" w:rsidP="00EA3E47">
            <w:pPr>
              <w:pStyle w:val="numbers"/>
              <w:ind w:left="0" w:firstLine="0"/>
              <w:rPr>
                <w:sz w:val="24"/>
              </w:rPr>
            </w:pPr>
            <w:r w:rsidRPr="00EC6DA3">
              <w:rPr>
                <w:sz w:val="24"/>
              </w:rPr>
              <w:t>9. Remove the obturator immediately; provide oxygen, ventilation, or suction as needed while holding the tube in place</w:t>
            </w:r>
          </w:p>
          <w:p w14:paraId="2D75C462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19FBB174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67D37E6A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37A58917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5AFD547D" w14:textId="77777777" w:rsidTr="00EA3E47">
        <w:trPr>
          <w:trHeight w:val="600"/>
        </w:trPr>
        <w:tc>
          <w:tcPr>
            <w:tcW w:w="4068" w:type="dxa"/>
            <w:hideMark/>
          </w:tcPr>
          <w:p w14:paraId="7A2BD3E9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10. Cuffed tracheostomy: inflate the cuff as appropriate; check the leak; the leak is heard with the stethoscope</w:t>
            </w:r>
          </w:p>
        </w:tc>
        <w:tc>
          <w:tcPr>
            <w:tcW w:w="1440" w:type="dxa"/>
          </w:tcPr>
          <w:p w14:paraId="7E6D8195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4A113FB8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12C642CC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49E8E5EB" w14:textId="77777777" w:rsidTr="00EA3E47">
        <w:trPr>
          <w:trHeight w:val="300"/>
        </w:trPr>
        <w:tc>
          <w:tcPr>
            <w:tcW w:w="4068" w:type="dxa"/>
            <w:hideMark/>
          </w:tcPr>
          <w:p w14:paraId="439F2B15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lastRenderedPageBreak/>
              <w:t>11. Auscultate bilateral breath sounds using the stethoscope; observe for correct placement of the tube, chest movement, color, vital signs, bilateral breath sounds</w:t>
            </w:r>
          </w:p>
        </w:tc>
        <w:tc>
          <w:tcPr>
            <w:tcW w:w="1440" w:type="dxa"/>
          </w:tcPr>
          <w:p w14:paraId="4C449F24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7F9A1219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54B54A1C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43C2A602" w14:textId="77777777" w:rsidTr="00EA3E47">
        <w:trPr>
          <w:trHeight w:val="300"/>
        </w:trPr>
        <w:tc>
          <w:tcPr>
            <w:tcW w:w="4068" w:type="dxa"/>
            <w:hideMark/>
          </w:tcPr>
          <w:p w14:paraId="06C948BC" w14:textId="77777777" w:rsidR="0023402B" w:rsidRPr="00EC6DA3" w:rsidRDefault="0023402B" w:rsidP="00EA3E47">
            <w:pPr>
              <w:pStyle w:val="numbers"/>
              <w:rPr>
                <w:sz w:val="24"/>
              </w:rPr>
            </w:pPr>
            <w:r w:rsidRPr="00EC6DA3">
              <w:rPr>
                <w:sz w:val="24"/>
              </w:rPr>
              <w:t>13. Secure the tube with the tube holder</w:t>
            </w:r>
          </w:p>
          <w:p w14:paraId="72F7F809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2DF363C3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6D46F84B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56B047E3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6959EA10" w14:textId="77777777" w:rsidTr="00EA3E47">
        <w:trPr>
          <w:trHeight w:val="300"/>
        </w:trPr>
        <w:tc>
          <w:tcPr>
            <w:tcW w:w="4068" w:type="dxa"/>
            <w:hideMark/>
          </w:tcPr>
          <w:p w14:paraId="1D676CB3" w14:textId="77777777" w:rsidR="0023402B" w:rsidRPr="00EC6DA3" w:rsidRDefault="0023402B" w:rsidP="00EA3E47">
            <w:pPr>
              <w:rPr>
                <w:rFonts w:cs="Times New Roman"/>
              </w:rPr>
            </w:pPr>
            <w:r w:rsidRPr="00EC6DA3">
              <w:rPr>
                <w:rFonts w:cs="Times New Roman"/>
              </w:rPr>
              <w:t>14 Assistant holds new tube in place while changer attaches ties; leave one finger width between ties and neck</w:t>
            </w:r>
          </w:p>
          <w:p w14:paraId="23C1DDEE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5F6BB133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4179E524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7C587A54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  <w:tr w:rsidR="0023402B" w:rsidRPr="00EC6DA3" w14:paraId="7A2407F9" w14:textId="77777777" w:rsidTr="00EA3E47">
        <w:trPr>
          <w:trHeight w:val="600"/>
        </w:trPr>
        <w:tc>
          <w:tcPr>
            <w:tcW w:w="4068" w:type="dxa"/>
            <w:hideMark/>
          </w:tcPr>
          <w:p w14:paraId="39756A43" w14:textId="77777777" w:rsidR="0023402B" w:rsidRPr="00EC6DA3" w:rsidRDefault="0023402B" w:rsidP="00EA3E47">
            <w:pPr>
              <w:pStyle w:val="numbers"/>
              <w:ind w:left="0" w:firstLine="0"/>
              <w:rPr>
                <w:sz w:val="24"/>
              </w:rPr>
            </w:pPr>
            <w:r w:rsidRPr="00EC6DA3">
              <w:rPr>
                <w:sz w:val="24"/>
              </w:rPr>
              <w:t>15. Monitor respiratory status and response to procedure</w:t>
            </w:r>
          </w:p>
          <w:p w14:paraId="687A6F3E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3C0A94BC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972" w:type="dxa"/>
          </w:tcPr>
          <w:p w14:paraId="7CF8C9C2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6F611308" w14:textId="77777777" w:rsidR="0023402B" w:rsidRPr="00EC6DA3" w:rsidRDefault="0023402B" w:rsidP="00EA3E47">
            <w:pPr>
              <w:rPr>
                <w:rFonts w:cs="Times New Roman"/>
              </w:rPr>
            </w:pPr>
          </w:p>
        </w:tc>
      </w:tr>
    </w:tbl>
    <w:p w14:paraId="5352D537" w14:textId="77777777" w:rsidR="0023402B" w:rsidRPr="00EC6DA3" w:rsidRDefault="0023402B" w:rsidP="0023402B">
      <w:pPr>
        <w:rPr>
          <w:rFonts w:cs="Times New Roman"/>
        </w:rPr>
      </w:pPr>
    </w:p>
    <w:p w14:paraId="79CAD1D8" w14:textId="0A98DDDC" w:rsidR="0023402B" w:rsidRPr="00EC6DA3" w:rsidRDefault="0023402B" w:rsidP="0023402B">
      <w:pPr>
        <w:rPr>
          <w:rFonts w:cs="Times New Roman"/>
        </w:rPr>
      </w:pPr>
    </w:p>
    <w:p w14:paraId="74E139E9" w14:textId="6595559A" w:rsidR="0023402B" w:rsidRPr="00EC6DA3" w:rsidRDefault="007245D9" w:rsidP="0023402B">
      <w:pPr>
        <w:rPr>
          <w:rFonts w:cs="Times New Roman"/>
          <w:b/>
          <w:bCs/>
          <w:u w:val="single"/>
        </w:rPr>
      </w:pPr>
      <w:r w:rsidRPr="00EC6DA3">
        <w:rPr>
          <w:rFonts w:cs="Times New Roman"/>
          <w:b/>
          <w:bCs/>
          <w:u w:val="single"/>
        </w:rPr>
        <w:t>4</w:t>
      </w:r>
      <w:r w:rsidRPr="00EC6DA3">
        <w:rPr>
          <w:rFonts w:cs="Times New Roman"/>
          <w:b/>
          <w:bCs/>
          <w:u w:val="single"/>
        </w:rPr>
        <w:tab/>
      </w:r>
      <w:r w:rsidR="0023402B" w:rsidRPr="00EC6DA3">
        <w:rPr>
          <w:rFonts w:cs="Times New Roman"/>
          <w:b/>
          <w:bCs/>
          <w:u w:val="single"/>
        </w:rPr>
        <w:t>Appendix 4: Post-workshop evaluation</w:t>
      </w:r>
    </w:p>
    <w:p w14:paraId="7F7795F4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 xml:space="preserve">1- Do you think that tracheostomy tube care/change should be included as one of the objectives in the pediatric residency program curriculum? </w:t>
      </w:r>
    </w:p>
    <w:p w14:paraId="29C0AAA7" w14:textId="77777777" w:rsidR="0023402B" w:rsidRPr="00EC6DA3" w:rsidRDefault="0023402B" w:rsidP="0023402B">
      <w:pPr>
        <w:pStyle w:val="ListParagraph"/>
        <w:numPr>
          <w:ilvl w:val="2"/>
          <w:numId w:val="20"/>
        </w:numPr>
        <w:spacing w:before="0" w:after="200" w:line="276" w:lineRule="auto"/>
      </w:pPr>
      <w:r w:rsidRPr="00EC6DA3">
        <w:t>Strongly disagree</w:t>
      </w:r>
    </w:p>
    <w:p w14:paraId="5F5F89A1" w14:textId="77777777" w:rsidR="0023402B" w:rsidRPr="00EC6DA3" w:rsidRDefault="0023402B" w:rsidP="0023402B">
      <w:pPr>
        <w:pStyle w:val="ListParagraph"/>
        <w:numPr>
          <w:ilvl w:val="2"/>
          <w:numId w:val="20"/>
        </w:numPr>
        <w:spacing w:before="0" w:after="200" w:line="276" w:lineRule="auto"/>
      </w:pPr>
      <w:r w:rsidRPr="00EC6DA3">
        <w:t xml:space="preserve">Disagree </w:t>
      </w:r>
    </w:p>
    <w:p w14:paraId="6F2FD1D5" w14:textId="77777777" w:rsidR="0023402B" w:rsidRPr="00EC6DA3" w:rsidRDefault="0023402B" w:rsidP="0023402B">
      <w:pPr>
        <w:pStyle w:val="ListParagraph"/>
        <w:numPr>
          <w:ilvl w:val="2"/>
          <w:numId w:val="20"/>
        </w:numPr>
        <w:spacing w:before="0" w:after="200" w:line="276" w:lineRule="auto"/>
      </w:pPr>
      <w:r w:rsidRPr="00EC6DA3">
        <w:t xml:space="preserve">Undecided </w:t>
      </w:r>
    </w:p>
    <w:p w14:paraId="1891CB3F" w14:textId="77777777" w:rsidR="0023402B" w:rsidRPr="00EC6DA3" w:rsidRDefault="0023402B" w:rsidP="0023402B">
      <w:pPr>
        <w:pStyle w:val="ListParagraph"/>
        <w:numPr>
          <w:ilvl w:val="2"/>
          <w:numId w:val="20"/>
        </w:numPr>
        <w:spacing w:before="0" w:after="200" w:line="276" w:lineRule="auto"/>
      </w:pPr>
      <w:r w:rsidRPr="00EC6DA3">
        <w:t>Agree</w:t>
      </w:r>
    </w:p>
    <w:p w14:paraId="2C2EF4E6" w14:textId="77777777" w:rsidR="0023402B" w:rsidRPr="00EC6DA3" w:rsidRDefault="0023402B" w:rsidP="0023402B">
      <w:pPr>
        <w:pStyle w:val="ListParagraph"/>
        <w:numPr>
          <w:ilvl w:val="2"/>
          <w:numId w:val="20"/>
        </w:numPr>
        <w:spacing w:before="0" w:after="200" w:line="276" w:lineRule="auto"/>
      </w:pPr>
      <w:r w:rsidRPr="00EC6DA3">
        <w:t>Strongly agree</w:t>
      </w:r>
    </w:p>
    <w:p w14:paraId="2075DA32" w14:textId="77777777" w:rsidR="0023402B" w:rsidRPr="00EC6DA3" w:rsidRDefault="0023402B" w:rsidP="0023402B">
      <w:pPr>
        <w:rPr>
          <w:rFonts w:cs="Times New Roman"/>
        </w:rPr>
      </w:pPr>
    </w:p>
    <w:p w14:paraId="6440844F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2- This workshop was helpful to increase my knowledge and confidence regarding managing patients with tracheostomy.</w:t>
      </w:r>
    </w:p>
    <w:p w14:paraId="1A20A3DE" w14:textId="77777777" w:rsidR="0023402B" w:rsidRPr="00EC6DA3" w:rsidRDefault="0023402B" w:rsidP="0023402B">
      <w:pPr>
        <w:pStyle w:val="ListParagraph"/>
        <w:numPr>
          <w:ilvl w:val="0"/>
          <w:numId w:val="25"/>
        </w:numPr>
        <w:spacing w:before="0" w:after="200" w:line="276" w:lineRule="auto"/>
      </w:pPr>
      <w:r w:rsidRPr="00EC6DA3">
        <w:t>Strongly disagree</w:t>
      </w:r>
    </w:p>
    <w:p w14:paraId="713B34F7" w14:textId="77777777" w:rsidR="0023402B" w:rsidRPr="00EC6DA3" w:rsidRDefault="0023402B" w:rsidP="0023402B">
      <w:pPr>
        <w:pStyle w:val="ListParagraph"/>
        <w:numPr>
          <w:ilvl w:val="0"/>
          <w:numId w:val="25"/>
        </w:numPr>
        <w:spacing w:before="0" w:after="200" w:line="276" w:lineRule="auto"/>
      </w:pPr>
      <w:r w:rsidRPr="00EC6DA3">
        <w:t xml:space="preserve">Disagree </w:t>
      </w:r>
    </w:p>
    <w:p w14:paraId="076BE637" w14:textId="77777777" w:rsidR="0023402B" w:rsidRPr="00EC6DA3" w:rsidRDefault="0023402B" w:rsidP="0023402B">
      <w:pPr>
        <w:pStyle w:val="ListParagraph"/>
        <w:numPr>
          <w:ilvl w:val="0"/>
          <w:numId w:val="25"/>
        </w:numPr>
        <w:spacing w:before="0" w:after="200" w:line="276" w:lineRule="auto"/>
      </w:pPr>
      <w:r w:rsidRPr="00EC6DA3">
        <w:t xml:space="preserve">Undecided </w:t>
      </w:r>
    </w:p>
    <w:p w14:paraId="516B7078" w14:textId="77777777" w:rsidR="0023402B" w:rsidRPr="00EC6DA3" w:rsidRDefault="0023402B" w:rsidP="0023402B">
      <w:pPr>
        <w:pStyle w:val="ListParagraph"/>
        <w:numPr>
          <w:ilvl w:val="0"/>
          <w:numId w:val="25"/>
        </w:numPr>
        <w:spacing w:before="0" w:after="200" w:line="276" w:lineRule="auto"/>
      </w:pPr>
      <w:r w:rsidRPr="00EC6DA3">
        <w:t>Agree</w:t>
      </w:r>
    </w:p>
    <w:p w14:paraId="21C6970B" w14:textId="77777777" w:rsidR="0023402B" w:rsidRPr="00EC6DA3" w:rsidRDefault="0023402B" w:rsidP="0023402B">
      <w:pPr>
        <w:pStyle w:val="ListParagraph"/>
        <w:numPr>
          <w:ilvl w:val="0"/>
          <w:numId w:val="25"/>
        </w:numPr>
        <w:spacing w:before="0" w:after="200" w:line="276" w:lineRule="auto"/>
      </w:pPr>
      <w:r w:rsidRPr="00EC6DA3">
        <w:t>Strongly agree</w:t>
      </w:r>
    </w:p>
    <w:p w14:paraId="5A9D469A" w14:textId="77777777" w:rsidR="0023402B" w:rsidRPr="00EC6DA3" w:rsidRDefault="0023402B" w:rsidP="0023402B">
      <w:pPr>
        <w:rPr>
          <w:rFonts w:cs="Times New Roman"/>
        </w:rPr>
      </w:pPr>
    </w:p>
    <w:p w14:paraId="5EAA7855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3 -This workshop changed my practice regarding managing patients with tracheostomy tubes.</w:t>
      </w:r>
    </w:p>
    <w:p w14:paraId="4CD72E6B" w14:textId="77777777" w:rsidR="0023402B" w:rsidRPr="00EC6DA3" w:rsidRDefault="0023402B" w:rsidP="0023402B">
      <w:pPr>
        <w:pStyle w:val="ListParagraph"/>
        <w:numPr>
          <w:ilvl w:val="0"/>
          <w:numId w:val="21"/>
        </w:numPr>
        <w:spacing w:before="0" w:after="200" w:line="276" w:lineRule="auto"/>
      </w:pPr>
      <w:r w:rsidRPr="00EC6DA3">
        <w:t>Strongly disagree</w:t>
      </w:r>
    </w:p>
    <w:p w14:paraId="761C9B08" w14:textId="77777777" w:rsidR="0023402B" w:rsidRPr="00EC6DA3" w:rsidRDefault="0023402B" w:rsidP="0023402B">
      <w:pPr>
        <w:pStyle w:val="ListParagraph"/>
        <w:numPr>
          <w:ilvl w:val="0"/>
          <w:numId w:val="21"/>
        </w:numPr>
        <w:spacing w:before="0" w:after="200" w:line="276" w:lineRule="auto"/>
      </w:pPr>
      <w:r w:rsidRPr="00EC6DA3">
        <w:lastRenderedPageBreak/>
        <w:t xml:space="preserve">Disagree </w:t>
      </w:r>
    </w:p>
    <w:p w14:paraId="42746BC8" w14:textId="77777777" w:rsidR="0023402B" w:rsidRPr="00EC6DA3" w:rsidRDefault="0023402B" w:rsidP="0023402B">
      <w:pPr>
        <w:pStyle w:val="ListParagraph"/>
        <w:numPr>
          <w:ilvl w:val="0"/>
          <w:numId w:val="21"/>
        </w:numPr>
        <w:spacing w:before="0" w:after="200" w:line="276" w:lineRule="auto"/>
      </w:pPr>
      <w:r w:rsidRPr="00EC6DA3">
        <w:t xml:space="preserve">Undecided </w:t>
      </w:r>
    </w:p>
    <w:p w14:paraId="0757A476" w14:textId="77777777" w:rsidR="0023402B" w:rsidRPr="00EC6DA3" w:rsidRDefault="0023402B" w:rsidP="0023402B">
      <w:pPr>
        <w:pStyle w:val="ListParagraph"/>
        <w:numPr>
          <w:ilvl w:val="0"/>
          <w:numId w:val="21"/>
        </w:numPr>
        <w:spacing w:before="0" w:after="200" w:line="276" w:lineRule="auto"/>
      </w:pPr>
      <w:r w:rsidRPr="00EC6DA3">
        <w:t>Agree</w:t>
      </w:r>
    </w:p>
    <w:p w14:paraId="484CFD50" w14:textId="77777777" w:rsidR="0023402B" w:rsidRPr="00EC6DA3" w:rsidRDefault="0023402B" w:rsidP="0023402B">
      <w:pPr>
        <w:pStyle w:val="ListParagraph"/>
        <w:numPr>
          <w:ilvl w:val="0"/>
          <w:numId w:val="21"/>
        </w:numPr>
        <w:spacing w:before="0" w:after="200" w:line="276" w:lineRule="auto"/>
      </w:pPr>
      <w:r w:rsidRPr="00EC6DA3">
        <w:t>Strongly agree</w:t>
      </w:r>
    </w:p>
    <w:p w14:paraId="4C9EB39D" w14:textId="77777777" w:rsidR="0023402B" w:rsidRPr="00EC6DA3" w:rsidRDefault="0023402B" w:rsidP="00E3169A">
      <w:pPr>
        <w:pStyle w:val="ListParagraph"/>
        <w:numPr>
          <w:ilvl w:val="0"/>
          <w:numId w:val="0"/>
        </w:numPr>
        <w:ind w:left="1440"/>
      </w:pPr>
    </w:p>
    <w:p w14:paraId="7F5D67CC" w14:textId="77777777" w:rsidR="0023402B" w:rsidRPr="00EC6DA3" w:rsidRDefault="0023402B" w:rsidP="0023402B">
      <w:pPr>
        <w:rPr>
          <w:rFonts w:cs="Times New Roman"/>
        </w:rPr>
      </w:pPr>
      <w:r w:rsidRPr="00EC6DA3">
        <w:rPr>
          <w:rFonts w:cs="Times New Roman"/>
        </w:rPr>
        <w:t>4- I would recommend this workshop to all pediatric residents in other programs (other than NGHA).</w:t>
      </w:r>
    </w:p>
    <w:p w14:paraId="3D63EE2D" w14:textId="77777777" w:rsidR="0023402B" w:rsidRPr="00EC6DA3" w:rsidRDefault="0023402B" w:rsidP="0023402B">
      <w:pPr>
        <w:pStyle w:val="ListParagraph"/>
        <w:numPr>
          <w:ilvl w:val="0"/>
          <w:numId w:val="22"/>
        </w:numPr>
        <w:spacing w:before="0" w:after="200" w:line="276" w:lineRule="auto"/>
      </w:pPr>
      <w:r w:rsidRPr="00EC6DA3">
        <w:t>Strongly disagree</w:t>
      </w:r>
    </w:p>
    <w:p w14:paraId="3DB511EF" w14:textId="77777777" w:rsidR="0023402B" w:rsidRPr="00EC6DA3" w:rsidRDefault="0023402B" w:rsidP="0023402B">
      <w:pPr>
        <w:pStyle w:val="ListParagraph"/>
        <w:numPr>
          <w:ilvl w:val="0"/>
          <w:numId w:val="22"/>
        </w:numPr>
        <w:spacing w:before="0" w:after="200" w:line="276" w:lineRule="auto"/>
      </w:pPr>
      <w:r w:rsidRPr="00EC6DA3">
        <w:t xml:space="preserve">Disagree </w:t>
      </w:r>
    </w:p>
    <w:p w14:paraId="667DD2A4" w14:textId="77777777" w:rsidR="0023402B" w:rsidRPr="00EC6DA3" w:rsidRDefault="0023402B" w:rsidP="0023402B">
      <w:pPr>
        <w:pStyle w:val="ListParagraph"/>
        <w:numPr>
          <w:ilvl w:val="0"/>
          <w:numId w:val="22"/>
        </w:numPr>
        <w:spacing w:before="0" w:after="200" w:line="276" w:lineRule="auto"/>
      </w:pPr>
      <w:r w:rsidRPr="00EC6DA3">
        <w:t xml:space="preserve">Undecided </w:t>
      </w:r>
    </w:p>
    <w:p w14:paraId="0406CF19" w14:textId="77777777" w:rsidR="0023402B" w:rsidRPr="00EC6DA3" w:rsidRDefault="0023402B" w:rsidP="0023402B">
      <w:pPr>
        <w:pStyle w:val="ListParagraph"/>
        <w:numPr>
          <w:ilvl w:val="0"/>
          <w:numId w:val="22"/>
        </w:numPr>
        <w:spacing w:before="0" w:after="200" w:line="276" w:lineRule="auto"/>
      </w:pPr>
      <w:r w:rsidRPr="00EC6DA3">
        <w:t>Agree</w:t>
      </w:r>
    </w:p>
    <w:p w14:paraId="1443ACAE" w14:textId="77777777" w:rsidR="0023402B" w:rsidRPr="00EC6DA3" w:rsidRDefault="0023402B" w:rsidP="0023402B">
      <w:pPr>
        <w:pStyle w:val="ListParagraph"/>
        <w:numPr>
          <w:ilvl w:val="0"/>
          <w:numId w:val="22"/>
        </w:numPr>
        <w:spacing w:before="0" w:after="200" w:line="276" w:lineRule="auto"/>
      </w:pPr>
      <w:r w:rsidRPr="00EC6DA3">
        <w:t>Strongly agree</w:t>
      </w:r>
    </w:p>
    <w:p w14:paraId="03444457" w14:textId="77777777" w:rsidR="0023402B" w:rsidRPr="00EC6DA3" w:rsidRDefault="0023402B" w:rsidP="0023402B">
      <w:pPr>
        <w:rPr>
          <w:rFonts w:cs="Times New Roman"/>
        </w:rPr>
      </w:pPr>
    </w:p>
    <w:p w14:paraId="6CFE68C3" w14:textId="77777777" w:rsidR="0023402B" w:rsidRPr="000B6E14" w:rsidRDefault="0023402B" w:rsidP="0023402B">
      <w:pPr>
        <w:pBdr>
          <w:bottom w:val="single" w:sz="12" w:space="1" w:color="auto"/>
        </w:pBdr>
        <w:rPr>
          <w:rFonts w:cs="Times New Roman"/>
        </w:rPr>
      </w:pPr>
      <w:r w:rsidRPr="00EC6DA3">
        <w:rPr>
          <w:rFonts w:cs="Times New Roman"/>
        </w:rPr>
        <w:t>5- Would you add any comment regarding your confidence in dealing with children who have a tracheostomy tube? (Free text)</w:t>
      </w:r>
    </w:p>
    <w:p w14:paraId="7705F2A8" w14:textId="77777777" w:rsidR="0023402B" w:rsidRPr="000B6E14" w:rsidRDefault="0023402B" w:rsidP="0023402B">
      <w:pPr>
        <w:rPr>
          <w:rFonts w:cs="Times New Roman"/>
        </w:rPr>
      </w:pPr>
    </w:p>
    <w:p w14:paraId="617124CE" w14:textId="77777777" w:rsidR="0023402B" w:rsidRPr="000B6E14" w:rsidRDefault="0023402B" w:rsidP="0023402B">
      <w:pPr>
        <w:rPr>
          <w:rFonts w:cs="Times New Roman"/>
        </w:rPr>
      </w:pPr>
    </w:p>
    <w:sectPr w:rsidR="0023402B" w:rsidRPr="000B6E1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7B438" w14:textId="77777777" w:rsidR="00BB1AF2" w:rsidRDefault="00BB1AF2" w:rsidP="00117666">
      <w:pPr>
        <w:spacing w:after="0"/>
      </w:pPr>
      <w:r>
        <w:separator/>
      </w:r>
    </w:p>
  </w:endnote>
  <w:endnote w:type="continuationSeparator" w:id="0">
    <w:p w14:paraId="1FC11B55" w14:textId="77777777" w:rsidR="00BB1AF2" w:rsidRDefault="00BB1A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0B6E14" w:rsidRDefault="00C52A7B">
    <w:pPr>
      <w:rPr>
        <w:b/>
        <w:sz w:val="20"/>
        <w:szCs w:val="24"/>
      </w:rPr>
    </w:pPr>
    <w:r w:rsidRPr="000B6E14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01783" w14:textId="77777777" w:rsidR="00BB1AF2" w:rsidRDefault="00BB1AF2" w:rsidP="00117666">
      <w:pPr>
        <w:spacing w:after="0"/>
      </w:pPr>
      <w:r>
        <w:separator/>
      </w:r>
    </w:p>
  </w:footnote>
  <w:footnote w:type="continuationSeparator" w:id="0">
    <w:p w14:paraId="5F8A8518" w14:textId="77777777" w:rsidR="00BB1AF2" w:rsidRDefault="00BB1A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Pr="000B6E14" w:rsidRDefault="0093429D" w:rsidP="0093429D">
    <w:r w:rsidRPr="000B6E14">
      <w:rPr>
        <w:b/>
        <w:noProof/>
        <w:color w:val="A6A6A6" w:themeColor="background1" w:themeShade="A6"/>
        <w:lang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0B6E14">
      <w:rPr>
        <w:b/>
      </w:rPr>
      <w:ptab w:relativeTo="margin" w:alignment="center" w:leader="none"/>
    </w:r>
    <w:r w:rsidR="00C52A7B" w:rsidRPr="000B6E1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C6787E"/>
    <w:multiLevelType w:val="hybridMultilevel"/>
    <w:tmpl w:val="A1E68DCC"/>
    <w:lvl w:ilvl="0" w:tplc="FD1A71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2638B0"/>
    <w:multiLevelType w:val="hybridMultilevel"/>
    <w:tmpl w:val="1AE2C950"/>
    <w:lvl w:ilvl="0" w:tplc="FA24E1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E4767B"/>
    <w:multiLevelType w:val="hybridMultilevel"/>
    <w:tmpl w:val="6AB2C616"/>
    <w:lvl w:ilvl="0" w:tplc="FA24E1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667571"/>
    <w:multiLevelType w:val="hybridMultilevel"/>
    <w:tmpl w:val="18A4C1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818431E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FD1A7198">
      <w:start w:val="1"/>
      <w:numFmt w:val="decimal"/>
      <w:lvlText w:val="(%3)"/>
      <w:lvlJc w:val="left"/>
      <w:pPr>
        <w:ind w:left="72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6114DB"/>
    <w:multiLevelType w:val="hybridMultilevel"/>
    <w:tmpl w:val="7A2ECCA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3E6373D"/>
    <w:multiLevelType w:val="hybridMultilevel"/>
    <w:tmpl w:val="A9EEB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A00446E">
      <w:start w:val="1"/>
      <w:numFmt w:val="lowerLetter"/>
      <w:lvlText w:val="%2)"/>
      <w:lvlJc w:val="left"/>
      <w:pPr>
        <w:ind w:left="1352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24654111">
    <w:abstractNumId w:val="8"/>
  </w:num>
  <w:num w:numId="21" w16cid:durableId="1813984717">
    <w:abstractNumId w:val="6"/>
  </w:num>
  <w:num w:numId="22" w16cid:durableId="1892695398">
    <w:abstractNumId w:val="5"/>
  </w:num>
  <w:num w:numId="23" w16cid:durableId="1686439166">
    <w:abstractNumId w:val="9"/>
  </w:num>
  <w:num w:numId="24" w16cid:durableId="1998261752">
    <w:abstractNumId w:val="10"/>
  </w:num>
  <w:num w:numId="25" w16cid:durableId="9678585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yMTA0NTA0sTAwNzVS0lEKTi0uzszPAykwrAUAdYhzyywAAAA="/>
  </w:docVars>
  <w:rsids>
    <w:rsidRoot w:val="00803D24"/>
    <w:rsid w:val="0001436A"/>
    <w:rsid w:val="00015364"/>
    <w:rsid w:val="00034304"/>
    <w:rsid w:val="00035434"/>
    <w:rsid w:val="00052A14"/>
    <w:rsid w:val="00077D53"/>
    <w:rsid w:val="000A563E"/>
    <w:rsid w:val="000B6E14"/>
    <w:rsid w:val="00105FD9"/>
    <w:rsid w:val="00117666"/>
    <w:rsid w:val="0013532E"/>
    <w:rsid w:val="00152857"/>
    <w:rsid w:val="001549D3"/>
    <w:rsid w:val="00160065"/>
    <w:rsid w:val="00177D84"/>
    <w:rsid w:val="001864D9"/>
    <w:rsid w:val="001F0F2F"/>
    <w:rsid w:val="0023402B"/>
    <w:rsid w:val="002509D5"/>
    <w:rsid w:val="00252EF0"/>
    <w:rsid w:val="00267D18"/>
    <w:rsid w:val="0027418F"/>
    <w:rsid w:val="002868E2"/>
    <w:rsid w:val="002869C3"/>
    <w:rsid w:val="002936E4"/>
    <w:rsid w:val="002B4A57"/>
    <w:rsid w:val="002C74CA"/>
    <w:rsid w:val="003544FB"/>
    <w:rsid w:val="003B65B3"/>
    <w:rsid w:val="003D2F2D"/>
    <w:rsid w:val="00401590"/>
    <w:rsid w:val="00425102"/>
    <w:rsid w:val="00447801"/>
    <w:rsid w:val="00452E9C"/>
    <w:rsid w:val="004735C8"/>
    <w:rsid w:val="004961FF"/>
    <w:rsid w:val="004E3FF0"/>
    <w:rsid w:val="004F29C0"/>
    <w:rsid w:val="00517A89"/>
    <w:rsid w:val="005250F2"/>
    <w:rsid w:val="005721CC"/>
    <w:rsid w:val="00576D20"/>
    <w:rsid w:val="00593EEA"/>
    <w:rsid w:val="005A5EEE"/>
    <w:rsid w:val="005C2AFA"/>
    <w:rsid w:val="006140F5"/>
    <w:rsid w:val="006375C7"/>
    <w:rsid w:val="00654E8F"/>
    <w:rsid w:val="00660D05"/>
    <w:rsid w:val="006820B1"/>
    <w:rsid w:val="006B4BF7"/>
    <w:rsid w:val="006B7D14"/>
    <w:rsid w:val="00701727"/>
    <w:rsid w:val="0070566C"/>
    <w:rsid w:val="00714C50"/>
    <w:rsid w:val="007245D9"/>
    <w:rsid w:val="00725A7D"/>
    <w:rsid w:val="007501BE"/>
    <w:rsid w:val="00766F85"/>
    <w:rsid w:val="00776328"/>
    <w:rsid w:val="00790BB3"/>
    <w:rsid w:val="00797E8D"/>
    <w:rsid w:val="007C206C"/>
    <w:rsid w:val="00803D24"/>
    <w:rsid w:val="00817DD6"/>
    <w:rsid w:val="00883299"/>
    <w:rsid w:val="00885156"/>
    <w:rsid w:val="008C3A2B"/>
    <w:rsid w:val="009151AA"/>
    <w:rsid w:val="0093429D"/>
    <w:rsid w:val="00943573"/>
    <w:rsid w:val="009544DB"/>
    <w:rsid w:val="00970F7D"/>
    <w:rsid w:val="00994A3D"/>
    <w:rsid w:val="009C2B12"/>
    <w:rsid w:val="009C70F3"/>
    <w:rsid w:val="009D2003"/>
    <w:rsid w:val="00A174D9"/>
    <w:rsid w:val="00A21F20"/>
    <w:rsid w:val="00A569CD"/>
    <w:rsid w:val="00A63DBD"/>
    <w:rsid w:val="00A86A6B"/>
    <w:rsid w:val="00AB6715"/>
    <w:rsid w:val="00B1671E"/>
    <w:rsid w:val="00B25EB8"/>
    <w:rsid w:val="00B354E1"/>
    <w:rsid w:val="00B37F4D"/>
    <w:rsid w:val="00B43973"/>
    <w:rsid w:val="00B45716"/>
    <w:rsid w:val="00B83CC8"/>
    <w:rsid w:val="00BB1AF2"/>
    <w:rsid w:val="00C13D06"/>
    <w:rsid w:val="00C52A7B"/>
    <w:rsid w:val="00C56BAF"/>
    <w:rsid w:val="00C679AA"/>
    <w:rsid w:val="00C75972"/>
    <w:rsid w:val="00CC0A3A"/>
    <w:rsid w:val="00CD066B"/>
    <w:rsid w:val="00CD1A9E"/>
    <w:rsid w:val="00CE4FEE"/>
    <w:rsid w:val="00D51C3A"/>
    <w:rsid w:val="00D85543"/>
    <w:rsid w:val="00D90E8F"/>
    <w:rsid w:val="00DB59C3"/>
    <w:rsid w:val="00DC259A"/>
    <w:rsid w:val="00DE23E8"/>
    <w:rsid w:val="00E3169A"/>
    <w:rsid w:val="00E52377"/>
    <w:rsid w:val="00E64E17"/>
    <w:rsid w:val="00E665BA"/>
    <w:rsid w:val="00E71F6F"/>
    <w:rsid w:val="00E725D0"/>
    <w:rsid w:val="00E866C9"/>
    <w:rsid w:val="00EA3D3C"/>
    <w:rsid w:val="00EA54EA"/>
    <w:rsid w:val="00EB480D"/>
    <w:rsid w:val="00EC6DA3"/>
    <w:rsid w:val="00F3253D"/>
    <w:rsid w:val="00F46900"/>
    <w:rsid w:val="00F61D89"/>
    <w:rsid w:val="00F7594A"/>
    <w:rsid w:val="00F84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numbers">
    <w:name w:val="numbers"/>
    <w:basedOn w:val="Normal"/>
    <w:rsid w:val="0023402B"/>
    <w:pPr>
      <w:spacing w:before="60" w:after="40"/>
      <w:ind w:left="360" w:hanging="360"/>
    </w:pPr>
    <w:rPr>
      <w:rFonts w:eastAsia="Times New Roman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234</Words>
  <Characters>703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itage</dc:creator>
  <cp:lastModifiedBy>Editage</cp:lastModifiedBy>
  <cp:revision>2</cp:revision>
  <cp:lastPrinted>2013-10-03T12:51:00Z</cp:lastPrinted>
  <dcterms:created xsi:type="dcterms:W3CDTF">2024-12-23T16:13:00Z</dcterms:created>
  <dcterms:modified xsi:type="dcterms:W3CDTF">2024-12-23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